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163C2">
      <w:pPr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hint="eastAsia" w:ascii="Arial" w:hAnsi="Arial" w:cs="Arial"/>
          <w:b/>
          <w:bCs/>
          <w:sz w:val="28"/>
          <w:szCs w:val="28"/>
          <w:lang w:val="en-US" w:eastAsia="zh-CN"/>
        </w:rPr>
        <w:t>Supplement</w:t>
      </w:r>
      <w:r>
        <w:rPr>
          <w:rFonts w:ascii="Arial" w:hAnsi="Arial" w:cs="Arial"/>
          <w:b/>
          <w:bCs/>
          <w:sz w:val="28"/>
          <w:szCs w:val="28"/>
        </w:rPr>
        <w:t xml:space="preserve"> Tables</w:t>
      </w:r>
    </w:p>
    <w:p w14:paraId="0B46DA71">
      <w:pPr>
        <w:rPr>
          <w:rFonts w:ascii="Arial" w:hAnsi="Arial" w:cs="Arial"/>
          <w:b/>
          <w:bCs/>
          <w:sz w:val="24"/>
          <w:szCs w:val="24"/>
        </w:rPr>
      </w:pPr>
    </w:p>
    <w:p w14:paraId="1349DF3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Gene list of </w:t>
      </w:r>
      <w:r>
        <w:rPr>
          <w:rFonts w:hint="eastAsia" w:ascii="Arial" w:hAnsi="Arial" w:cs="Arial"/>
          <w:b/>
          <w:bCs/>
          <w:i/>
          <w:iCs/>
          <w:sz w:val="24"/>
          <w:szCs w:val="24"/>
          <w:lang w:val="en-US" w:eastAsia="zh-CN"/>
        </w:rPr>
        <w:t>Ye_HYPOXIA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.</w:t>
      </w:r>
    </w:p>
    <w:p w14:paraId="6CBAD88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11"/>
        <w:gridCol w:w="926"/>
        <w:gridCol w:w="1110"/>
        <w:gridCol w:w="1059"/>
        <w:gridCol w:w="1002"/>
        <w:gridCol w:w="1060"/>
        <w:gridCol w:w="1177"/>
      </w:tblGrid>
      <w:tr w14:paraId="25F6F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75F11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101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1E3A9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UBB6</w:t>
            </w:r>
          </w:p>
        </w:tc>
        <w:tc>
          <w:tcPr>
            <w:tcW w:w="926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64617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PI1</w:t>
            </w:r>
          </w:p>
        </w:tc>
        <w:tc>
          <w:tcPr>
            <w:tcW w:w="111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0A1D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1059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1D07B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GAM1</w:t>
            </w:r>
          </w:p>
        </w:tc>
        <w:tc>
          <w:tcPr>
            <w:tcW w:w="1002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69145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4HA1</w:t>
            </w:r>
          </w:p>
        </w:tc>
        <w:tc>
          <w:tcPr>
            <w:tcW w:w="106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13834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DRG1</w:t>
            </w:r>
          </w:p>
        </w:tc>
        <w:tc>
          <w:tcPr>
            <w:tcW w:w="1177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13616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RPS17</w:t>
            </w:r>
          </w:p>
        </w:tc>
      </w:tr>
      <w:tr w14:paraId="0F247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1C4A6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RPS17</w:t>
            </w:r>
          </w:p>
        </w:tc>
        <w:tc>
          <w:tcPr>
            <w:tcW w:w="101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29D66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LDHA</w:t>
            </w:r>
          </w:p>
        </w:tc>
        <w:tc>
          <w:tcPr>
            <w:tcW w:w="926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31CFE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ENO1</w:t>
            </w:r>
          </w:p>
        </w:tc>
        <w:tc>
          <w:tcPr>
            <w:tcW w:w="111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5D8AD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KN3</w:t>
            </w:r>
          </w:p>
        </w:tc>
        <w:tc>
          <w:tcPr>
            <w:tcW w:w="1059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6A9D7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LDOA</w:t>
            </w:r>
          </w:p>
        </w:tc>
        <w:tc>
          <w:tcPr>
            <w:tcW w:w="1002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77D29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DM</w:t>
            </w:r>
          </w:p>
        </w:tc>
        <w:tc>
          <w:tcPr>
            <w:tcW w:w="106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0C2C5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COT7</w:t>
            </w:r>
          </w:p>
        </w:tc>
        <w:tc>
          <w:tcPr>
            <w:tcW w:w="1177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661E8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20157D2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30ECB6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ist of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10 hypoxia-related gene signatures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36C051F3">
      <w:pPr>
        <w:rPr>
          <w:rFonts w:ascii="Arial" w:hAnsi="Arial" w:cs="Arial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D0CD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05B22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Datasets ID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1AA02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EEE1DE"/>
            <w:vAlign w:val="center"/>
          </w:tcPr>
          <w:p w14:paraId="010D9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Source</w:t>
            </w:r>
          </w:p>
        </w:tc>
      </w:tr>
      <w:tr w14:paraId="1D8CC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734781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uffa 2010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3C871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32BCA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0087356</w:t>
            </w:r>
          </w:p>
        </w:tc>
      </w:tr>
      <w:tr w14:paraId="2A96F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7C912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alle 2012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5F795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FC06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2890239</w:t>
            </w:r>
          </w:p>
        </w:tc>
      </w:tr>
      <w:tr w14:paraId="4F3F4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76E87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u 2009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31370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2868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19291283</w:t>
            </w:r>
          </w:p>
        </w:tc>
      </w:tr>
      <w:tr w14:paraId="1F3E2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4DE1F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Ragnum 2014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74128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27A4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5461803</w:t>
            </w:r>
          </w:p>
        </w:tc>
      </w:tr>
      <w:tr w14:paraId="6EB2E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77613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orensen 2010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76E741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42D8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0429727</w:t>
            </w:r>
          </w:p>
        </w:tc>
      </w:tr>
      <w:tr w14:paraId="1BB94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33749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oustrup 2012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75796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196F1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2385919</w:t>
            </w:r>
          </w:p>
        </w:tc>
      </w:tr>
      <w:tr w14:paraId="09A2D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91EF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ustace 2013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3C6AD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6BD7B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23820108</w:t>
            </w:r>
          </w:p>
        </w:tc>
      </w:tr>
      <w:tr w14:paraId="31D3E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62B03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Winter 2007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50F64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167A1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MID 17409455</w:t>
            </w:r>
          </w:p>
        </w:tc>
      </w:tr>
      <w:tr w14:paraId="54501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636E1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Ye 2019 (Ye_HYPOXIA</w:t>
            </w:r>
            <w:bookmarkStart w:id="0" w:name="_GoBack"/>
            <w:bookmarkEnd w:id="0"/>
            <w:r>
              <w:rPr>
                <w:rFonts w:hint="eastAsia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421FF4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15CEF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MID 31984309</w:t>
            </w:r>
          </w:p>
        </w:tc>
      </w:tr>
      <w:tr w14:paraId="344D8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272A0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HALLMARK_HYPOXIA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0F0F0"/>
            <w:vAlign w:val="center"/>
          </w:tcPr>
          <w:p w14:paraId="141AC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00</w:t>
            </w:r>
          </w:p>
        </w:tc>
        <w:tc>
          <w:tcPr>
            <w:tcW w:w="2841" w:type="dxa"/>
            <w:tcBorders>
              <w:top w:val="single" w:color="D6AFAC" w:sz="8" w:space="0"/>
              <w:left w:val="single" w:color="D6AFAC" w:sz="8" w:space="0"/>
              <w:bottom w:val="single" w:color="D6AFAC" w:sz="8" w:space="0"/>
              <w:right w:val="single" w:color="D6AFAC" w:sz="8" w:space="0"/>
            </w:tcBorders>
            <w:shd w:val="clear" w:color="auto" w:fill="FEFEFE"/>
            <w:vAlign w:val="center"/>
          </w:tcPr>
          <w:p w14:paraId="48750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sigDB</w:t>
            </w:r>
          </w:p>
        </w:tc>
      </w:tr>
    </w:tbl>
    <w:p w14:paraId="4826E62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F02DA6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 w:eastAsia="zh-CN"/>
        </w:rPr>
        <w:t xml:space="preserve">List of scRNA datasets applied to develop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HYP.SIG</w:t>
      </w:r>
    </w:p>
    <w:p w14:paraId="3EF85C52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398"/>
        <w:gridCol w:w="1404"/>
        <w:gridCol w:w="1394"/>
        <w:gridCol w:w="1500"/>
        <w:gridCol w:w="1409"/>
      </w:tblGrid>
      <w:tr w14:paraId="0F5DB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4AA1BA" w:sz="8" w:space="0"/>
              <w:left w:val="single" w:color="4AA1BA" w:sz="8" w:space="0"/>
              <w:bottom w:val="single" w:color="4AA1BA" w:sz="8" w:space="0"/>
              <w:right w:val="single" w:color="FFFFFF" w:sz="8" w:space="0"/>
            </w:tcBorders>
            <w:shd w:val="clear" w:color="auto" w:fill="BDDCE6"/>
            <w:vAlign w:val="center"/>
          </w:tcPr>
          <w:p w14:paraId="1DA62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Datasets</w:t>
            </w:r>
          </w:p>
        </w:tc>
        <w:tc>
          <w:tcPr>
            <w:tcW w:w="1398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BDDCE6"/>
            <w:vAlign w:val="center"/>
          </w:tcPr>
          <w:p w14:paraId="2F864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1404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BDDCE6"/>
            <w:vAlign w:val="center"/>
          </w:tcPr>
          <w:p w14:paraId="1A2F2D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  <w:p w14:paraId="3AA7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patients)</w:t>
            </w:r>
          </w:p>
        </w:tc>
        <w:tc>
          <w:tcPr>
            <w:tcW w:w="1394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BDDCE6"/>
            <w:vAlign w:val="center"/>
          </w:tcPr>
          <w:p w14:paraId="5C873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  <w:p w14:paraId="308C5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cells)</w:t>
            </w:r>
          </w:p>
        </w:tc>
        <w:tc>
          <w:tcPr>
            <w:tcW w:w="1500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BDDCE6"/>
            <w:vAlign w:val="center"/>
          </w:tcPr>
          <w:p w14:paraId="5C4AF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Platform</w:t>
            </w:r>
          </w:p>
        </w:tc>
        <w:tc>
          <w:tcPr>
            <w:tcW w:w="1409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4AA1BA" w:sz="8" w:space="0"/>
            </w:tcBorders>
            <w:shd w:val="clear" w:color="auto" w:fill="BDDCE6"/>
            <w:vAlign w:val="center"/>
          </w:tcPr>
          <w:p w14:paraId="1C49F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PMID</w:t>
            </w:r>
          </w:p>
        </w:tc>
      </w:tr>
      <w:tr w14:paraId="6F231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4AA1BA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C43A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2509</w:t>
            </w:r>
          </w:p>
        </w:tc>
        <w:tc>
          <w:tcPr>
            <w:tcW w:w="1398" w:type="dxa"/>
            <w:tcBorders>
              <w:top w:val="single" w:color="4AA1BA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191E9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LL</w:t>
            </w:r>
          </w:p>
        </w:tc>
        <w:tc>
          <w:tcPr>
            <w:tcW w:w="1404" w:type="dxa"/>
            <w:tcBorders>
              <w:top w:val="single" w:color="4AA1BA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A7349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94" w:type="dxa"/>
            <w:tcBorders>
              <w:top w:val="single" w:color="4AA1BA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9631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7936</w:t>
            </w:r>
          </w:p>
        </w:tc>
        <w:tc>
          <w:tcPr>
            <w:tcW w:w="1500" w:type="dxa"/>
            <w:tcBorders>
              <w:top w:val="single" w:color="4AA1BA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105F9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4AA1BA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68C102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415257</w:t>
            </w:r>
          </w:p>
        </w:tc>
      </w:tr>
      <w:tr w14:paraId="2E765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98CB4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6256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A3C3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ML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94972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7A84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348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92D8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7D560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827681</w:t>
            </w:r>
          </w:p>
        </w:tc>
      </w:tr>
      <w:tr w14:paraId="3336A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77314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23813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3088F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C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1ACA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D41A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2884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9B544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10FE0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359002</w:t>
            </w:r>
          </w:p>
        </w:tc>
      </w:tr>
      <w:tr w14:paraId="5FEDE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2D360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MTAB8107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234D2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RCA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81E13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C412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04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43174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79EF52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561858</w:t>
            </w:r>
          </w:p>
        </w:tc>
      </w:tr>
      <w:tr w14:paraId="6FBC3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C2F8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3423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AF20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RCA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D731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BF41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375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7DF4A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60224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instrText xml:space="preserve"> HYPERLINK "https://www.biorxiv.org/content/10.1101/2019.12.30.890517v1" </w:instrTex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Style w:val="5"/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ioRxiv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end"/>
            </w:r>
          </w:p>
        </w:tc>
      </w:tr>
      <w:tr w14:paraId="58208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E545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8673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23C5D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RCA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7C79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41DF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359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B840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4CC1B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462507</w:t>
            </w:r>
          </w:p>
        </w:tc>
      </w:tr>
      <w:tr w14:paraId="1CC14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4C077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RP114960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07A4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RCA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94616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9D1A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472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D74E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NR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7A0B1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9681456</w:t>
            </w:r>
          </w:p>
        </w:tc>
      </w:tr>
      <w:tr w14:paraId="33518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4090B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68652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A0C2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ES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0487B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1A2D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998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3330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619E4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996252</w:t>
            </w:r>
          </w:p>
        </w:tc>
      </w:tr>
      <w:tr w14:paraId="15E18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6A42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2544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11E33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HOL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9897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CE57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761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370C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362628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588021</w:t>
            </w:r>
          </w:p>
        </w:tc>
      </w:tr>
      <w:tr w14:paraId="7503C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74126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870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49E5F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HOL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566F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889EB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990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FE0C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6F36CE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505533</w:t>
            </w:r>
          </w:p>
        </w:tc>
      </w:tr>
      <w:tr w14:paraId="1FF7A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66A4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MTAB8107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BEFA5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2A2C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9732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3176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EFE84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19F1E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561858</w:t>
            </w:r>
          </w:p>
        </w:tc>
      </w:tr>
      <w:tr w14:paraId="55287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F137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6771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A1470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BB569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E895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468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B60C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5E819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302573</w:t>
            </w:r>
          </w:p>
        </w:tc>
      </w:tr>
      <w:tr w14:paraId="472EC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F1E3F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66555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A7A1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37C0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5D7CD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6050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FACE5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30A01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409732</w:t>
            </w:r>
          </w:p>
        </w:tc>
      </w:tr>
      <w:tr w14:paraId="5CA49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528F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8794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87CE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B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E55E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E2BE4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458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77012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626C4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554641</w:t>
            </w:r>
          </w:p>
        </w:tc>
      </w:tr>
      <w:tr w14:paraId="24745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4472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9448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B9753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B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9F75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B87B2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152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865D0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040CB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004492</w:t>
            </w:r>
          </w:p>
        </w:tc>
      </w:tr>
      <w:tr w14:paraId="2BC34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295F7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1982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1947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B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75638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2979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26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1ECE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625537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105316</w:t>
            </w:r>
          </w:p>
        </w:tc>
      </w:tr>
      <w:tr w14:paraId="2D3E2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3528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03322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57191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NS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37E7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7805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902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F811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458B7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9198524</w:t>
            </w:r>
          </w:p>
        </w:tc>
      </w:tr>
      <w:tr w14:paraId="2360F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9DCC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59115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98129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KICH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8AC6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40E2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850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5B3C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049FF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099557</w:t>
            </w:r>
          </w:p>
        </w:tc>
      </w:tr>
      <w:tr w14:paraId="7F7D4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B268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59115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7835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KIR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A6DFC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F6E2A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7669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83624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6D1F3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099557</w:t>
            </w:r>
          </w:p>
        </w:tc>
      </w:tr>
      <w:tr w14:paraId="503ED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6703F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71306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9FE6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KIR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4BFC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344DF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427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36BF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2A7D31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168986</w:t>
            </w:r>
          </w:p>
        </w:tc>
      </w:tr>
      <w:tr w14:paraId="2E6F4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A195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2544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ACEF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LIH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F16C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18C2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34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E17BD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2F053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588021</w:t>
            </w:r>
          </w:p>
        </w:tc>
      </w:tr>
      <w:tr w14:paraId="598F6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8E664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MTAB614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B7D2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SCL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05AFE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0E8C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0218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4DC3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2A6837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9988129</w:t>
            </w:r>
          </w:p>
        </w:tc>
      </w:tr>
      <w:tr w14:paraId="3517B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164E6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7570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317D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SCL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5C8F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708D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45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01924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0080D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033233</w:t>
            </w:r>
          </w:p>
        </w:tc>
      </w:tr>
      <w:tr w14:paraId="788AC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1486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27465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E4208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SCL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D8F6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5B6A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179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F1B7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4831B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979687</w:t>
            </w:r>
          </w:p>
        </w:tc>
      </w:tr>
      <w:tr w14:paraId="7DC86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DDA0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3423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69220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SCLC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9287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DD7A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19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A899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38EC1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instrText xml:space="preserve"> HYPERLINK "https://www.biorxiv.org/content/10.1101/2019.12.30.890517v1" </w:instrTex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separate"/>
            </w:r>
            <w:r>
              <w:rPr>
                <w:rStyle w:val="6"/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ioRxiv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fldChar w:fldCharType="end"/>
            </w:r>
          </w:p>
        </w:tc>
      </w:tr>
      <w:tr w14:paraId="401DE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44A9B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MTAB8107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B01A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OV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DD12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8555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4781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FC09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2C6F3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561858</w:t>
            </w:r>
          </w:p>
        </w:tc>
      </w:tr>
      <w:tr w14:paraId="74E8D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ED6E5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8828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0F01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OV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E753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60F3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901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4AB2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2A130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383866</w:t>
            </w:r>
          </w:p>
        </w:tc>
      </w:tr>
      <w:tr w14:paraId="38335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3C250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A001160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D3BD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A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F5E4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B4AD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744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EBB8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4B72E6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273297</w:t>
            </w:r>
          </w:p>
        </w:tc>
      </w:tr>
      <w:tr w14:paraId="5AB83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F1FF5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1672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18ED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A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C18E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1D528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122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E0EB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743D16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932730</w:t>
            </w:r>
          </w:p>
        </w:tc>
      </w:tr>
      <w:tr w14:paraId="7A960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01173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62708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3CB1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A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9DE6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46C0F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13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48FA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34DF1D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671197</w:t>
            </w:r>
          </w:p>
        </w:tc>
      </w:tr>
      <w:tr w14:paraId="4C0BB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25E86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782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3A62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R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E5B31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911A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640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5FF4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2C1F6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328604</w:t>
            </w:r>
          </w:p>
        </w:tc>
      </w:tr>
      <w:tr w14:paraId="3F0E2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6085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1445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824D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R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1A8C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C891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441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CD179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4ED286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420488</w:t>
            </w:r>
          </w:p>
        </w:tc>
      </w:tr>
      <w:tr w14:paraId="084DA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E8E2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3791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EA701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R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A9AB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6772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6850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6EFA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73620E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719426</w:t>
            </w:r>
          </w:p>
        </w:tc>
      </w:tr>
      <w:tr w14:paraId="5C80F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6D7A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76031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544EF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R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74C1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2DB2B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807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A659A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rop-seq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5AF0F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5013146</w:t>
            </w:r>
          </w:p>
        </w:tc>
      </w:tr>
      <w:tr w14:paraId="165E6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0B5E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5978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1ADE6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KC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5C8A5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646D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186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D664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7E5F66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388455</w:t>
            </w:r>
          </w:p>
        </w:tc>
      </w:tr>
      <w:tr w14:paraId="1F4A8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65742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2056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4ADD8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KC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4D7FA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2EE9F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645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2C93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mart-seq2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5C5D5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7124452</w:t>
            </w:r>
          </w:p>
        </w:tc>
      </w:tr>
      <w:tr w14:paraId="56BD4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61DB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4520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146A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TAD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EF0E5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5BFA6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1554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333125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0A5923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067475</w:t>
            </w:r>
          </w:p>
        </w:tc>
      </w:tr>
      <w:tr w14:paraId="02F6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FFFFFF" w:sz="8" w:space="0"/>
              <w:left w:val="single" w:color="4AA1BA" w:sz="8" w:space="0"/>
              <w:bottom w:val="single" w:color="4AA1BA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51504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39829</w:t>
            </w:r>
          </w:p>
        </w:tc>
        <w:tc>
          <w:tcPr>
            <w:tcW w:w="1398" w:type="dxa"/>
            <w:tcBorders>
              <w:top w:val="single" w:color="FFFFFF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270FE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VM</w:t>
            </w:r>
          </w:p>
        </w:tc>
        <w:tc>
          <w:tcPr>
            <w:tcW w:w="1404" w:type="dxa"/>
            <w:tcBorders>
              <w:top w:val="single" w:color="FFFFFF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E1B0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94" w:type="dxa"/>
            <w:tcBorders>
              <w:top w:val="single" w:color="FFFFFF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CEE6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3703</w:t>
            </w:r>
          </w:p>
        </w:tc>
        <w:tc>
          <w:tcPr>
            <w:tcW w:w="1500" w:type="dxa"/>
            <w:tcBorders>
              <w:top w:val="single" w:color="FFFFFF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1D6F8F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xGenomics</w:t>
            </w:r>
          </w:p>
        </w:tc>
        <w:tc>
          <w:tcPr>
            <w:tcW w:w="1409" w:type="dxa"/>
            <w:tcBorders>
              <w:top w:val="single" w:color="FFFFFF" w:sz="8" w:space="0"/>
              <w:left w:val="single" w:color="FFFFFF" w:sz="8" w:space="0"/>
              <w:bottom w:val="single" w:color="4AA1BA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74F394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980621</w:t>
            </w:r>
          </w:p>
        </w:tc>
      </w:tr>
      <w:tr w14:paraId="1AAA8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4AA1BA" w:sz="8" w:space="0"/>
              <w:left w:val="single" w:color="4AA1BA" w:sz="8" w:space="0"/>
              <w:bottom w:val="single" w:color="4AA1BA" w:sz="8" w:space="0"/>
              <w:right w:val="single" w:color="FFFFFF" w:sz="8" w:space="0"/>
            </w:tcBorders>
            <w:shd w:val="clear" w:color="auto" w:fill="90C5D5"/>
            <w:vAlign w:val="center"/>
          </w:tcPr>
          <w:p w14:paraId="02879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398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90C5D5"/>
            <w:vAlign w:val="center"/>
          </w:tcPr>
          <w:p w14:paraId="2611C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404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90C5D5"/>
            <w:vAlign w:val="center"/>
          </w:tcPr>
          <w:p w14:paraId="13F73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362</w:t>
            </w:r>
          </w:p>
        </w:tc>
        <w:tc>
          <w:tcPr>
            <w:tcW w:w="1394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90C5D5"/>
            <w:vAlign w:val="center"/>
          </w:tcPr>
          <w:p w14:paraId="1A8746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893464</w:t>
            </w:r>
          </w:p>
        </w:tc>
        <w:tc>
          <w:tcPr>
            <w:tcW w:w="1500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FFFFFF" w:sz="8" w:space="0"/>
            </w:tcBorders>
            <w:shd w:val="clear" w:color="auto" w:fill="90C5D5"/>
            <w:vAlign w:val="center"/>
          </w:tcPr>
          <w:p w14:paraId="7E3B3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color="4AA1BA" w:sz="8" w:space="0"/>
              <w:left w:val="single" w:color="FFFFFF" w:sz="8" w:space="0"/>
              <w:bottom w:val="single" w:color="4AA1BA" w:sz="8" w:space="0"/>
              <w:right w:val="single" w:color="4AA1BA" w:sz="8" w:space="0"/>
            </w:tcBorders>
            <w:shd w:val="clear" w:color="auto" w:fill="90C5D5"/>
            <w:vAlign w:val="center"/>
          </w:tcPr>
          <w:p w14:paraId="380B5D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</w:tbl>
    <w:p w14:paraId="215C202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br w:type="page"/>
      </w:r>
      <w:r>
        <w:rPr>
          <w:rFonts w:ascii="Arial" w:hAnsi="Arial" w:cs="Arial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b/>
          <w:bCs/>
          <w:sz w:val="24"/>
          <w:szCs w:val="24"/>
          <w:lang w:val="en-US" w:eastAsia="zh-CN"/>
        </w:rPr>
        <w:t xml:space="preserve">. List of immunotherapy cohorts 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 xml:space="preserve">utilized </w:t>
      </w:r>
      <w:r>
        <w:rPr>
          <w:rFonts w:ascii="Arial" w:hAnsi="Arial" w:cs="Arial"/>
          <w:b/>
          <w:bCs/>
          <w:sz w:val="24"/>
          <w:szCs w:val="24"/>
          <w:lang w:val="en-US" w:eastAsia="zh-CN"/>
        </w:rPr>
        <w:t>in this stud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.</w:t>
      </w:r>
    </w:p>
    <w:p w14:paraId="102EE06C">
      <w:pPr>
        <w:keepNext w:val="0"/>
        <w:keepLines w:val="0"/>
        <w:widowControl/>
        <w:suppressLineNumbers w:val="0"/>
        <w:jc w:val="left"/>
        <w:rPr>
          <w:rFonts w:ascii="Arial" w:hAnsi="Arial" w:cs="Arial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620"/>
        <w:gridCol w:w="1530"/>
        <w:gridCol w:w="1440"/>
        <w:gridCol w:w="1387"/>
      </w:tblGrid>
      <w:tr w14:paraId="0BC69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single" w:color="E0C154" w:sz="4" w:space="0"/>
              <w:left w:val="single" w:color="E0C154" w:sz="4" w:space="0"/>
              <w:bottom w:val="single" w:color="E0C154" w:sz="4" w:space="0"/>
              <w:right w:val="single" w:color="E0C154" w:sz="4" w:space="0"/>
            </w:tcBorders>
            <w:shd w:val="clear" w:color="auto" w:fill="F6EDCD"/>
            <w:vAlign w:val="center"/>
          </w:tcPr>
          <w:p w14:paraId="3F9B2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ohorts</w:t>
            </w:r>
          </w:p>
          <w:p w14:paraId="30112E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Training and Validation)</w:t>
            </w:r>
          </w:p>
        </w:tc>
        <w:tc>
          <w:tcPr>
            <w:tcW w:w="1620" w:type="dxa"/>
            <w:tcBorders>
              <w:top w:val="single" w:color="E0C154" w:sz="4" w:space="0"/>
              <w:left w:val="single" w:color="E0C154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36C08B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1530" w:type="dxa"/>
            <w:tcBorders>
              <w:top w:val="single" w:color="E0C154" w:sz="4" w:space="0"/>
              <w:left w:val="dotted" w:color="auto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34F83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reatment</w:t>
            </w:r>
          </w:p>
        </w:tc>
        <w:tc>
          <w:tcPr>
            <w:tcW w:w="1440" w:type="dxa"/>
            <w:tcBorders>
              <w:top w:val="single" w:color="E0C154" w:sz="4" w:space="0"/>
              <w:left w:val="dotted" w:color="auto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3DC50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  <w:p w14:paraId="0213F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patients)</w:t>
            </w:r>
          </w:p>
        </w:tc>
        <w:tc>
          <w:tcPr>
            <w:tcW w:w="1387" w:type="dxa"/>
            <w:tcBorders>
              <w:top w:val="single" w:color="E0C154" w:sz="4" w:space="0"/>
              <w:left w:val="dotted" w:color="auto" w:sz="4" w:space="0"/>
              <w:bottom w:val="single" w:color="E0C154" w:sz="4" w:space="0"/>
              <w:right w:val="single" w:color="E0C154" w:sz="4" w:space="0"/>
            </w:tcBorders>
            <w:shd w:val="clear" w:color="auto" w:fill="F6EDCD"/>
            <w:vAlign w:val="center"/>
          </w:tcPr>
          <w:p w14:paraId="7DFC3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PMID</w:t>
            </w:r>
          </w:p>
        </w:tc>
      </w:tr>
      <w:tr w14:paraId="70F31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single" w:color="E0C154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5361D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Braun</w:t>
            </w:r>
          </w:p>
          <w:p w14:paraId="05752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20 RCC</w:t>
            </w:r>
          </w:p>
        </w:tc>
        <w:tc>
          <w:tcPr>
            <w:tcW w:w="1620" w:type="dxa"/>
            <w:tcBorders>
              <w:top w:val="single" w:color="E0C154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5C85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zh-CN" w:eastAsia="zh-CN" w:bidi="ar-SA"/>
              </w:rPr>
              <w:t>Renal cell carcinoma</w:t>
            </w:r>
          </w:p>
        </w:tc>
        <w:tc>
          <w:tcPr>
            <w:tcW w:w="1530" w:type="dxa"/>
            <w:tcBorders>
              <w:top w:val="single" w:color="E0C154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B9B4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single" w:color="E0C154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7D74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81</w:t>
            </w:r>
          </w:p>
        </w:tc>
        <w:tc>
          <w:tcPr>
            <w:tcW w:w="1387" w:type="dxa"/>
            <w:tcBorders>
              <w:top w:val="single" w:color="E0C154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75189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2472114</w:t>
            </w:r>
          </w:p>
        </w:tc>
      </w:tr>
      <w:tr w14:paraId="30608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1AD98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Mariathasan</w:t>
            </w:r>
          </w:p>
          <w:p w14:paraId="3316B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8 UC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4FF85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zh-CN" w:eastAsia="zh-CN" w:bidi="ar-SA"/>
              </w:rPr>
              <w:t>Urothelial carci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754F3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75BC6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48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3418A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9443960</w:t>
            </w:r>
          </w:p>
        </w:tc>
      </w:tr>
      <w:tr w14:paraId="09267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6C160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Hugo</w:t>
            </w:r>
          </w:p>
          <w:p w14:paraId="6A1E7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6 SKCM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DE1E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zh-CN" w:eastAsia="zh-CN" w:bidi="ar-SA"/>
              </w:rPr>
              <w:t>Mela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30D1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FD8E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36787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6997480</w:t>
            </w:r>
          </w:p>
        </w:tc>
      </w:tr>
      <w:tr w14:paraId="56427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1F137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Liu</w:t>
            </w:r>
          </w:p>
          <w:p w14:paraId="7C3EB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9 SKCM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0BDC7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zh-CN" w:eastAsia="zh-CN" w:bidi="ar-SA"/>
              </w:rPr>
              <w:t>Mela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78EA9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186F1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121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27945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1792460</w:t>
            </w:r>
          </w:p>
        </w:tc>
      </w:tr>
      <w:tr w14:paraId="676DE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73BF6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ide</w:t>
            </w:r>
          </w:p>
          <w:p w14:paraId="0ED08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9 SKCM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D157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zh-CN" w:eastAsia="zh-CN" w:bidi="ar-SA"/>
              </w:rPr>
              <w:t>Mela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9E1E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 / Combo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6C87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73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74E4C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0753825</w:t>
            </w:r>
          </w:p>
        </w:tc>
      </w:tr>
      <w:tr w14:paraId="14C04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59A49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  <w:p w14:paraId="7C9923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Training and Validation)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03EA5D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78E10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162BE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749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1B33FF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97B1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4BDB11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ohorts (Independent Testing)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720C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E5B3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reatment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27C2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  <w:p w14:paraId="68D0B8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patients)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048245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PMID</w:t>
            </w:r>
          </w:p>
        </w:tc>
      </w:tr>
      <w:tr w14:paraId="5E911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20680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Riaz</w:t>
            </w:r>
          </w:p>
          <w:p w14:paraId="7F302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7 SKCM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46937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1"/>
                <w:szCs w:val="21"/>
                <w:lang w:val="zh-CN"/>
              </w:rPr>
              <w:t>Mela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1A1F3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40B31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35AB9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9033130</w:t>
            </w:r>
          </w:p>
        </w:tc>
      </w:tr>
      <w:tr w14:paraId="5A622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2CC40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Van</w:t>
            </w:r>
          </w:p>
          <w:p w14:paraId="3A6ED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5 SKCM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57A4F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1"/>
                <w:szCs w:val="21"/>
                <w:lang w:val="zh-CN"/>
              </w:rPr>
              <w:t>Mela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560E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CTLA-4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F240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2376A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6359337</w:t>
            </w:r>
          </w:p>
        </w:tc>
      </w:tr>
      <w:tr w14:paraId="44049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3D70A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Kim</w:t>
            </w:r>
          </w:p>
          <w:p w14:paraId="7DDE8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8 GC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13609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1"/>
                <w:szCs w:val="21"/>
                <w:lang w:val="zh-CN"/>
              </w:rPr>
              <w:t>Gastric cancer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15CE1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21530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185C2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30013197</w:t>
            </w:r>
          </w:p>
        </w:tc>
      </w:tr>
      <w:tr w14:paraId="2057A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0BDF3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Snyder</w:t>
            </w:r>
          </w:p>
          <w:p w14:paraId="05EF1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017 UC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3F20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1"/>
                <w:szCs w:val="21"/>
                <w:lang w:val="zh-CN"/>
              </w:rPr>
              <w:t>Urothelial carcinoma</w:t>
            </w: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AFC2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PD-1</w:t>
            </w: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D829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FFFFF"/>
            <w:vAlign w:val="center"/>
          </w:tcPr>
          <w:p w14:paraId="29088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28552987</w:t>
            </w:r>
          </w:p>
        </w:tc>
      </w:tr>
      <w:tr w14:paraId="65AFC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75E38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  <w:p w14:paraId="7D1550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Independent Testing)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62D52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047321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DFBF4"/>
            <w:vAlign w:val="center"/>
          </w:tcPr>
          <w:p w14:paraId="0F769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155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E0C154" w:sz="4" w:space="0"/>
            </w:tcBorders>
            <w:shd w:val="clear" w:color="auto" w:fill="FDFBF4"/>
            <w:vAlign w:val="center"/>
          </w:tcPr>
          <w:p w14:paraId="493C2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3520E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5" w:type="dxa"/>
            <w:tcBorders>
              <w:top w:val="dotted" w:color="auto" w:sz="4" w:space="0"/>
              <w:left w:val="single" w:color="E0C154" w:sz="4" w:space="0"/>
              <w:bottom w:val="single" w:color="E0C154" w:sz="4" w:space="0"/>
              <w:right w:val="single" w:color="E0C154" w:sz="4" w:space="0"/>
            </w:tcBorders>
            <w:shd w:val="clear" w:color="auto" w:fill="F6EDCD"/>
            <w:vAlign w:val="center"/>
          </w:tcPr>
          <w:p w14:paraId="2ACEC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  <w:p w14:paraId="44D65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overall cohorts)</w:t>
            </w:r>
          </w:p>
        </w:tc>
        <w:tc>
          <w:tcPr>
            <w:tcW w:w="1620" w:type="dxa"/>
            <w:tcBorders>
              <w:top w:val="dotted" w:color="auto" w:sz="4" w:space="0"/>
              <w:left w:val="single" w:color="E0C154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379CAC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30" w:type="dxa"/>
            <w:tcBorders>
              <w:top w:val="dotted" w:color="auto" w:sz="4" w:space="0"/>
              <w:left w:val="dotted" w:color="auto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25DBC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0" w:type="dxa"/>
            <w:tcBorders>
              <w:top w:val="dotted" w:color="auto" w:sz="4" w:space="0"/>
              <w:left w:val="dotted" w:color="auto" w:sz="4" w:space="0"/>
              <w:bottom w:val="single" w:color="E0C154" w:sz="4" w:space="0"/>
              <w:right w:val="dotted" w:color="auto" w:sz="4" w:space="0"/>
            </w:tcBorders>
            <w:shd w:val="clear" w:color="auto" w:fill="F6EDCD"/>
            <w:vAlign w:val="center"/>
          </w:tcPr>
          <w:p w14:paraId="7C43D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904</w:t>
            </w:r>
          </w:p>
        </w:tc>
        <w:tc>
          <w:tcPr>
            <w:tcW w:w="1387" w:type="dxa"/>
            <w:tcBorders>
              <w:top w:val="dotted" w:color="auto" w:sz="4" w:space="0"/>
              <w:left w:val="dotted" w:color="auto" w:sz="4" w:space="0"/>
              <w:bottom w:val="single" w:color="E0C154" w:sz="4" w:space="0"/>
              <w:right w:val="single" w:color="E0C154" w:sz="4" w:space="0"/>
            </w:tcBorders>
            <w:shd w:val="clear" w:color="auto" w:fill="F6EDCD"/>
            <w:vAlign w:val="center"/>
          </w:tcPr>
          <w:p w14:paraId="74C56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</w:tr>
    </w:tbl>
    <w:p w14:paraId="02AD0B40">
      <w:r>
        <w:br w:type="page"/>
      </w:r>
    </w:p>
    <w:p w14:paraId="74F397CF">
      <w:pP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 xml:space="preserve">Table S5. List 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of 17 immunotherapy cohorts with CRISPR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.</w:t>
      </w:r>
    </w:p>
    <w:p w14:paraId="7AAC5BC1">
      <w:pP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961"/>
        <w:gridCol w:w="1816"/>
        <w:gridCol w:w="1801"/>
      </w:tblGrid>
      <w:tr w14:paraId="13262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single" w:color="76BE76" w:sz="4" w:space="0"/>
              <w:left w:val="single" w:color="DBEEDB" w:sz="4" w:space="0"/>
              <w:bottom w:val="single" w:color="76BE76" w:sz="4" w:space="0"/>
              <w:right w:val="dotted" w:color="auto" w:sz="4" w:space="0"/>
            </w:tcBorders>
            <w:shd w:val="clear" w:color="auto" w:fill="DBEEDB"/>
            <w:vAlign w:val="center"/>
          </w:tcPr>
          <w:p w14:paraId="4E3B5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RISPR</w:t>
            </w:r>
          </w:p>
          <w:p w14:paraId="560BC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datasets</w:t>
            </w:r>
          </w:p>
        </w:tc>
        <w:tc>
          <w:tcPr>
            <w:tcW w:w="2961" w:type="dxa"/>
            <w:tcBorders>
              <w:top w:val="single" w:color="76BE76" w:sz="4" w:space="0"/>
              <w:left w:val="dotted" w:color="auto" w:sz="4" w:space="0"/>
              <w:bottom w:val="single" w:color="76BE76" w:sz="4" w:space="0"/>
              <w:right w:val="dotted" w:color="auto" w:sz="4" w:space="0"/>
            </w:tcBorders>
            <w:shd w:val="clear" w:color="auto" w:fill="DBEEDB"/>
            <w:vAlign w:val="center"/>
          </w:tcPr>
          <w:p w14:paraId="30531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ell ID</w:t>
            </w:r>
          </w:p>
        </w:tc>
        <w:tc>
          <w:tcPr>
            <w:tcW w:w="1816" w:type="dxa"/>
            <w:tcBorders>
              <w:top w:val="single" w:color="76BE76" w:sz="4" w:space="0"/>
              <w:left w:val="dotted" w:color="auto" w:sz="4" w:space="0"/>
              <w:bottom w:val="single" w:color="76BE76" w:sz="4" w:space="0"/>
              <w:right w:val="dotted" w:color="auto" w:sz="4" w:space="0"/>
            </w:tcBorders>
            <w:shd w:val="clear" w:color="auto" w:fill="DBEEDB"/>
            <w:vAlign w:val="center"/>
          </w:tcPr>
          <w:p w14:paraId="4F0C0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1801" w:type="dxa"/>
            <w:tcBorders>
              <w:top w:val="single" w:color="76BE76" w:sz="4" w:space="0"/>
              <w:left w:val="dotted" w:color="auto" w:sz="4" w:space="0"/>
              <w:bottom w:val="single" w:color="76BE76" w:sz="4" w:space="0"/>
              <w:right w:val="single" w:color="DBEEDB" w:sz="4" w:space="0"/>
            </w:tcBorders>
            <w:shd w:val="clear" w:color="auto" w:fill="DBEEDB"/>
            <w:vAlign w:val="center"/>
          </w:tcPr>
          <w:p w14:paraId="222CB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PMID</w:t>
            </w:r>
          </w:p>
        </w:tc>
      </w:tr>
      <w:tr w14:paraId="3DD73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single" w:color="76BE76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66D9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Freeman 2019</w:t>
            </w:r>
          </w:p>
        </w:tc>
        <w:tc>
          <w:tcPr>
            <w:tcW w:w="2961" w:type="dxa"/>
            <w:tcBorders>
              <w:top w:val="single" w:color="76BE76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51C9D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Freeman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019--NK--Melanoma--B16</w:t>
            </w:r>
          </w:p>
        </w:tc>
        <w:tc>
          <w:tcPr>
            <w:tcW w:w="1816" w:type="dxa"/>
            <w:tcBorders>
              <w:top w:val="single" w:color="76BE76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FAD6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single" w:color="76BE76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61844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1509742</w:t>
            </w:r>
          </w:p>
        </w:tc>
      </w:tr>
      <w:tr w14:paraId="75BC3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8B26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Freeman 2019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06092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Freeman 2019--OT1--Melanoma--B16 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45CB3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37A1F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1509742</w:t>
            </w:r>
          </w:p>
        </w:tc>
      </w:tr>
      <w:tr w14:paraId="585F2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04B6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E8CD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--NK_10--Colon--MC38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FDEA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50A3E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6776993</w:t>
            </w:r>
          </w:p>
        </w:tc>
      </w:tr>
      <w:tr w14:paraId="4BAA1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71361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03B3E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--T_IgG--Colon--MC38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4AC84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205A1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6776993</w:t>
            </w:r>
          </w:p>
        </w:tc>
      </w:tr>
      <w:tr w14:paraId="492BC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7069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35A5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Kearney 2018--T_PD1--Colon--MC38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B8DB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21848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6776993</w:t>
            </w:r>
          </w:p>
        </w:tc>
      </w:tr>
      <w:tr w14:paraId="67CC6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2B90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31F17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Breast-- </w:t>
            </w:r>
          </w:p>
          <w:p w14:paraId="29801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EMT6H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54D89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Breast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4F1F5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23302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EA3D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7FB1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Breast-- </w:t>
            </w:r>
          </w:p>
          <w:p w14:paraId="2CE58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X4T1H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BD7C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Breast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7951B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4C379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0E5D3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6014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Colon-- </w:t>
            </w:r>
          </w:p>
          <w:p w14:paraId="27B31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T26H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10BC9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442C3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55182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BF00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8458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Colon-- </w:t>
            </w:r>
          </w:p>
          <w:p w14:paraId="03C81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C38OV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76D6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olon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3091E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23760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73836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B0B0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Melanoma- </w:t>
            </w:r>
          </w:p>
          <w:p w14:paraId="702A5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-B16OV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3F3D4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6863A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6F2BC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4490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Lawson 2020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6C05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Lawson 2020--Mid_CTL--Renal-- </w:t>
            </w:r>
          </w:p>
          <w:p w14:paraId="4EA60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RencaHA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F311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Renal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0C0AB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2968282</w:t>
            </w:r>
          </w:p>
        </w:tc>
      </w:tr>
      <w:tr w14:paraId="72224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3537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anguso 2017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7B00D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Manguso 2017--GVAX--Melanoma-- </w:t>
            </w:r>
          </w:p>
          <w:p w14:paraId="4F3AC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B16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6E264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46217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8723893</w:t>
            </w:r>
          </w:p>
        </w:tc>
      </w:tr>
      <w:tr w14:paraId="0563E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5016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anguso 2017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621D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Manguso 2017--GVAX+PD1-- </w:t>
            </w:r>
          </w:p>
          <w:p w14:paraId="06AD1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--B16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BDC6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74E44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8723893</w:t>
            </w:r>
          </w:p>
        </w:tc>
      </w:tr>
      <w:tr w14:paraId="70442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657C0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n 2018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168F6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n 2018--OT1--Melanoma--B16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086C5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08FBE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9301958</w:t>
            </w:r>
          </w:p>
        </w:tc>
      </w:tr>
      <w:tr w14:paraId="230CD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2004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n 2018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FD36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n 2018--Pmel1--Melanoma--B16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81EB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73E85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9301958</w:t>
            </w:r>
          </w:p>
        </w:tc>
      </w:tr>
      <w:tr w14:paraId="397AA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7C3A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tel 2017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D233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tel 2017--1--Melanoma--Mel624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2F9F2"/>
            <w:vAlign w:val="center"/>
          </w:tcPr>
          <w:p w14:paraId="22DF8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single" w:color="DBEEDB" w:sz="4" w:space="0"/>
            </w:tcBorders>
            <w:shd w:val="clear" w:color="auto" w:fill="F2F9F2"/>
            <w:vAlign w:val="center"/>
          </w:tcPr>
          <w:p w14:paraId="31628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8783722</w:t>
            </w:r>
          </w:p>
        </w:tc>
      </w:tr>
      <w:tr w14:paraId="6B17B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dotted" w:color="auto" w:sz="4" w:space="0"/>
              <w:left w:val="single" w:color="DBEEDB" w:sz="4" w:space="0"/>
              <w:bottom w:val="single" w:color="76BE76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8723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Vredevoogd 2019</w:t>
            </w:r>
          </w:p>
        </w:tc>
        <w:tc>
          <w:tcPr>
            <w:tcW w:w="2961" w:type="dxa"/>
            <w:tcBorders>
              <w:top w:val="dotted" w:color="auto" w:sz="4" w:space="0"/>
              <w:left w:val="dotted" w:color="auto" w:sz="4" w:space="0"/>
              <w:bottom w:val="single" w:color="76BE76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F36A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Vredevoogd 2019--MART1--</w:t>
            </w:r>
          </w:p>
          <w:p w14:paraId="4D5E6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--D10 IFNGR1-</w:t>
            </w:r>
          </w:p>
        </w:tc>
        <w:tc>
          <w:tcPr>
            <w:tcW w:w="1816" w:type="dxa"/>
            <w:tcBorders>
              <w:top w:val="dotted" w:color="auto" w:sz="4" w:space="0"/>
              <w:left w:val="dotted" w:color="auto" w:sz="4" w:space="0"/>
              <w:bottom w:val="single" w:color="76BE76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9D05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elanoma</w:t>
            </w:r>
          </w:p>
        </w:tc>
        <w:tc>
          <w:tcPr>
            <w:tcW w:w="1801" w:type="dxa"/>
            <w:tcBorders>
              <w:top w:val="dotted" w:color="auto" w:sz="4" w:space="0"/>
              <w:left w:val="dotted" w:color="auto" w:sz="4" w:space="0"/>
              <w:bottom w:val="single" w:color="76BE76" w:sz="4" w:space="0"/>
              <w:right w:val="single" w:color="DBEEDB" w:sz="4" w:space="0"/>
            </w:tcBorders>
            <w:shd w:val="clear" w:color="auto" w:fill="FFFFFF"/>
            <w:vAlign w:val="center"/>
          </w:tcPr>
          <w:p w14:paraId="4CF68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1303383</w:t>
            </w:r>
          </w:p>
        </w:tc>
      </w:tr>
    </w:tbl>
    <w:p w14:paraId="0AC98541">
      <w:r>
        <w:br w:type="page"/>
      </w:r>
    </w:p>
    <w:p w14:paraId="046550A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. Gene list of </w:t>
      </w:r>
      <w:r>
        <w:rPr>
          <w:rFonts w:hint="eastAsia" w:ascii="Arial" w:hAnsi="Arial" w:cs="Arial"/>
          <w:b/>
          <w:bCs/>
          <w:i/>
          <w:iCs/>
          <w:sz w:val="24"/>
          <w:szCs w:val="24"/>
          <w:lang w:val="en-US" w:eastAsia="zh-CN"/>
        </w:rPr>
        <w:t>HYP.</w:t>
      </w:r>
      <w:r>
        <w:rPr>
          <w:rFonts w:ascii="Arial" w:hAnsi="Arial" w:cs="Arial"/>
          <w:b/>
          <w:bCs/>
          <w:i/>
          <w:iCs/>
          <w:sz w:val="24"/>
          <w:szCs w:val="24"/>
        </w:rPr>
        <w:t>SI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7B67CFDD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208"/>
        <w:gridCol w:w="1060"/>
        <w:gridCol w:w="1174"/>
        <w:gridCol w:w="988"/>
        <w:gridCol w:w="1025"/>
        <w:gridCol w:w="1060"/>
        <w:gridCol w:w="988"/>
      </w:tblGrid>
      <w:tr w14:paraId="32E18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77B65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GD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3BF6A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LDOA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0BAF5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LDHA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52976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POE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3A827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BA2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5AD36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ENO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35F95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ES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40E44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ARL</w:t>
            </w:r>
          </w:p>
        </w:tc>
      </w:tr>
      <w:tr w14:paraId="4F42F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4053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PI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3910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6PD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37CB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GAM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128F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LDH3A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1B7FE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ST6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0720B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GTR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D726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TS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6004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PRG1</w:t>
            </w:r>
          </w:p>
        </w:tc>
      </w:tr>
      <w:tr w14:paraId="46B6B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E001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LMTK3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D6BC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NCK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CDEF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ERF2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AF48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22orf39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38A7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LYNX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7758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BB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8156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PC3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6A78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CX2</w:t>
            </w:r>
          </w:p>
        </w:tc>
      </w:tr>
      <w:tr w14:paraId="035D2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1DD6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GK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BC2C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CCC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A18B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1981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PP1R3C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972C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DRG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CFA6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RIB3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66902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IF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0BC48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PTX2</w:t>
            </w:r>
          </w:p>
        </w:tc>
      </w:tr>
      <w:tr w14:paraId="3A134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06DA9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524F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T1F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A964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AP30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D708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T3GAL4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19FA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BCC5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B816E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ES4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11139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BE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00408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THLH</w:t>
            </w:r>
          </w:p>
        </w:tc>
      </w:tr>
      <w:tr w14:paraId="1C669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67A2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MIM3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22C4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FTL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9B08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YEOV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8BC3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TF3C5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72E4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20RB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E577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LK3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394F5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NHBE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9229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OPP1</w:t>
            </w:r>
          </w:p>
        </w:tc>
      </w:tr>
      <w:tr w14:paraId="7F479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4C21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TSA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F8F0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MEM9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A835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NPLA4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18B9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DNAJC2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6517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T1M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AF03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YEATS2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6728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XNRD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DDDB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GMS2</w:t>
            </w:r>
          </w:p>
        </w:tc>
      </w:tr>
      <w:tr w14:paraId="4215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1DEAB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ZBTB43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0679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GF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0EA0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APNS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D202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71F5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4904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EREG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881C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ITED1</w:t>
            </w: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F78C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NOP53</w:t>
            </w:r>
          </w:p>
        </w:tc>
      </w:tr>
      <w:tr w14:paraId="187AE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AF9A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KLHL24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5751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DCUN1D1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37AE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NIP3L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86AD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67607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5A5A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B3EFA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0752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</w:tbl>
    <w:p w14:paraId="7DF9B0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E13A021">
      <w:pPr>
        <w:jc w:val="both"/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Table S7. List of predictive pan-cancer gene expression signatures for immunotherapy.</w:t>
      </w:r>
    </w:p>
    <w:p w14:paraId="4F5183DA">
      <w:pPr>
        <w:rPr>
          <w:rFonts w:hint="default" w:ascii="Arial" w:hAnsi="Arial" w:cs="Arial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B46B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9576CE" w:sz="8" w:space="0"/>
              <w:left w:val="single" w:color="E1D8F1" w:sz="8" w:space="0"/>
              <w:bottom w:val="single" w:color="9576CE" w:sz="8" w:space="0"/>
              <w:right w:val="dotted" w:color="auto" w:sz="8" w:space="0"/>
            </w:tcBorders>
            <w:shd w:val="clear" w:color="auto" w:fill="E1D8F1"/>
            <w:vAlign w:val="center"/>
          </w:tcPr>
          <w:p w14:paraId="46511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highlight w:val="lightGray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an-cancer signatures</w:t>
            </w:r>
          </w:p>
        </w:tc>
        <w:tc>
          <w:tcPr>
            <w:tcW w:w="2841" w:type="dxa"/>
            <w:tcBorders>
              <w:top w:val="single" w:color="9576CE" w:sz="8" w:space="0"/>
              <w:left w:val="dotted" w:color="auto" w:sz="8" w:space="0"/>
              <w:bottom w:val="single" w:color="9576CE" w:sz="8" w:space="0"/>
              <w:right w:val="dotted" w:color="auto" w:sz="8" w:space="0"/>
            </w:tcBorders>
            <w:shd w:val="clear" w:color="auto" w:fill="E1D8F1"/>
            <w:vAlign w:val="center"/>
          </w:tcPr>
          <w:p w14:paraId="2C832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lgorithms</w:t>
            </w:r>
          </w:p>
        </w:tc>
        <w:tc>
          <w:tcPr>
            <w:tcW w:w="2841" w:type="dxa"/>
            <w:tcBorders>
              <w:top w:val="single" w:color="9576CE" w:sz="8" w:space="0"/>
              <w:left w:val="dotted" w:color="auto" w:sz="8" w:space="0"/>
              <w:bottom w:val="single" w:color="9576CE" w:sz="8" w:space="0"/>
              <w:right w:val="single" w:color="E1D8F1" w:sz="8" w:space="0"/>
            </w:tcBorders>
            <w:shd w:val="clear" w:color="auto" w:fill="E1D8F1"/>
            <w:vAlign w:val="center"/>
          </w:tcPr>
          <w:p w14:paraId="2990D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Description</w:t>
            </w:r>
          </w:p>
        </w:tc>
      </w:tr>
      <w:tr w14:paraId="2DE1F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9576CE" w:sz="8" w:space="0"/>
              <w:left w:val="single" w:color="E1D8F1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192B4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IFNG.Sig</w:t>
            </w:r>
          </w:p>
        </w:tc>
        <w:tc>
          <w:tcPr>
            <w:tcW w:w="2841" w:type="dxa"/>
            <w:tcBorders>
              <w:top w:val="single" w:color="9576CE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6A8CA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Average gene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expression</w:t>
            </w:r>
          </w:p>
        </w:tc>
        <w:tc>
          <w:tcPr>
            <w:tcW w:w="2841" w:type="dxa"/>
            <w:tcBorders>
              <w:top w:val="single" w:color="9576CE" w:sz="8" w:space="0"/>
              <w:left w:val="dotted" w:color="auto" w:sz="8" w:space="0"/>
              <w:bottom w:val="dotted" w:color="auto" w:sz="8" w:space="0"/>
              <w:right w:val="single" w:color="E1D8F1" w:sz="8" w:space="0"/>
            </w:tcBorders>
            <w:shd w:val="clear" w:color="auto" w:fill="FFFFFF"/>
            <w:vAlign w:val="center"/>
          </w:tcPr>
          <w:p w14:paraId="238DE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An IFN-gamma-related profile that predicts PD-1blockade efficacy</w:t>
            </w:r>
          </w:p>
        </w:tc>
      </w:tr>
      <w:tr w14:paraId="6F5B3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dotted" w:color="auto" w:sz="8" w:space="0"/>
              <w:left w:val="single" w:color="E1D8F1" w:sz="8" w:space="0"/>
              <w:bottom w:val="dotted" w:color="auto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79278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T.cell.inflamed.Sig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2D044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Average gene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expression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E1D8F1" w:sz="8" w:space="0"/>
            </w:tcBorders>
            <w:shd w:val="clear" w:color="auto" w:fill="F4F1FA"/>
            <w:vAlign w:val="center"/>
          </w:tcPr>
          <w:p w14:paraId="2E1C0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T-cell inflamed gene expression profiles</w:t>
            </w:r>
          </w:p>
        </w:tc>
      </w:tr>
      <w:tr w14:paraId="67C1D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dotted" w:color="auto" w:sz="8" w:space="0"/>
              <w:left w:val="single" w:color="E1D8F1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5E578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PD-L1.Sig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5B138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Expression of PD-L1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E1D8F1" w:sz="8" w:space="0"/>
            </w:tcBorders>
            <w:shd w:val="clear" w:color="auto" w:fill="FFFFFF"/>
            <w:vAlign w:val="center"/>
          </w:tcPr>
          <w:p w14:paraId="5D1E9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ne expression profiles of PD-L1 / PDCD1</w:t>
            </w:r>
          </w:p>
        </w:tc>
      </w:tr>
      <w:tr w14:paraId="1F039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dotted" w:color="auto" w:sz="8" w:space="0"/>
              <w:left w:val="single" w:color="E1D8F1" w:sz="8" w:space="0"/>
              <w:bottom w:val="dotted" w:color="auto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6FDF8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LRRC15.CAF.Sig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10E06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igenWeightedMean</w:t>
            </w:r>
          </w:p>
          <w:p w14:paraId="55B70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R package</w:t>
            </w:r>
            <w:r>
              <w:rPr>
                <w:rFonts w:hint="default" w:ascii="Arial" w:hAnsi="Arial" w:cs="Arial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multiGSEA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v1.1.99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E1D8F1" w:sz="8" w:space="0"/>
            </w:tcBorders>
            <w:shd w:val="clear" w:color="auto" w:fill="F4F1FA"/>
            <w:vAlign w:val="center"/>
          </w:tcPr>
          <w:p w14:paraId="42D3C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ne expression signature of LRRC15+ Cancer associated fibroblast</w:t>
            </w:r>
          </w:p>
        </w:tc>
      </w:tr>
      <w:tr w14:paraId="1EEC7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dotted" w:color="auto" w:sz="8" w:space="0"/>
              <w:left w:val="single" w:color="E1D8F1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537B2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Cytotoxic.Sig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150D5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ometric mean of gene expres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sion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E1D8F1" w:sz="8" w:space="0"/>
            </w:tcBorders>
            <w:shd w:val="clear" w:color="auto" w:fill="FFFFFF"/>
            <w:vAlign w:val="center"/>
          </w:tcPr>
          <w:p w14:paraId="75F82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nes associated with cytotoxic activities</w:t>
            </w:r>
          </w:p>
        </w:tc>
      </w:tr>
      <w:tr w14:paraId="2E45E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dotted" w:color="auto" w:sz="8" w:space="0"/>
              <w:left w:val="single" w:color="E1D8F1" w:sz="8" w:space="0"/>
              <w:bottom w:val="single" w:color="9576CE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103BB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NLRP3.Sig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single" w:color="9576CE" w:sz="8" w:space="0"/>
              <w:right w:val="dotted" w:color="auto" w:sz="8" w:space="0"/>
            </w:tcBorders>
            <w:shd w:val="clear" w:color="auto" w:fill="F4F1FA"/>
            <w:vAlign w:val="center"/>
          </w:tcPr>
          <w:p w14:paraId="759E9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ssGSEA</w:t>
            </w:r>
          </w:p>
        </w:tc>
        <w:tc>
          <w:tcPr>
            <w:tcW w:w="2841" w:type="dxa"/>
            <w:tcBorders>
              <w:top w:val="dotted" w:color="auto" w:sz="8" w:space="0"/>
              <w:left w:val="dotted" w:color="auto" w:sz="8" w:space="0"/>
              <w:bottom w:val="single" w:color="9576CE" w:sz="8" w:space="0"/>
              <w:right w:val="single" w:color="E1D8F1" w:sz="8" w:space="0"/>
            </w:tcBorders>
            <w:shd w:val="clear" w:color="auto" w:fill="F4F1FA"/>
            <w:vAlign w:val="center"/>
          </w:tcPr>
          <w:p w14:paraId="0FE7E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NLRP3 inflammasome-related genes derived from pan-cancer analysis</w:t>
            </w:r>
          </w:p>
        </w:tc>
      </w:tr>
    </w:tbl>
    <w:p w14:paraId="472EFE0F">
      <w:r>
        <w:br w:type="page"/>
      </w:r>
    </w:p>
    <w:p w14:paraId="0C5AC514">
      <w:pP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 xml:space="preserve">Table S8. List of independent datasets utilized to 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validate the performance and assess the robustness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 xml:space="preserve"> of </w:t>
      </w:r>
      <w:r>
        <w:rPr>
          <w:rFonts w:hint="eastAsia" w:ascii="Arial" w:hAnsi="Arial" w:cs="Arial"/>
          <w:b/>
          <w:bCs/>
          <w:i/>
          <w:iCs/>
          <w:sz w:val="24"/>
          <w:szCs w:val="24"/>
          <w:lang w:val="en-US" w:eastAsia="zh-CN"/>
        </w:rPr>
        <w:t>HYP.SIG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.</w:t>
      </w:r>
    </w:p>
    <w:p w14:paraId="433853A2">
      <w:pPr>
        <w:rPr>
          <w:rFonts w:ascii="Arial" w:hAnsi="Arial" w:cs="Arial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3705"/>
        <w:gridCol w:w="2347"/>
      </w:tblGrid>
      <w:tr w14:paraId="4105C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0" w:type="dxa"/>
            <w:tcBorders>
              <w:top w:val="single" w:color="A0BA47" w:sz="8" w:space="0"/>
              <w:left w:val="single" w:color="A0BA47" w:sz="8" w:space="0"/>
              <w:bottom w:val="single" w:color="A0BA47" w:sz="8" w:space="0"/>
              <w:right w:val="single" w:color="A0BA47" w:sz="8" w:space="0"/>
            </w:tcBorders>
            <w:shd w:val="clear" w:color="auto" w:fill="D5E1AF"/>
            <w:vAlign w:val="center"/>
          </w:tcPr>
          <w:p w14:paraId="72032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Datasets</w:t>
            </w:r>
          </w:p>
        </w:tc>
        <w:tc>
          <w:tcPr>
            <w:tcW w:w="3705" w:type="dxa"/>
            <w:tcBorders>
              <w:top w:val="single" w:color="A0BA47" w:sz="8" w:space="0"/>
              <w:left w:val="single" w:color="A0BA47" w:sz="8" w:space="0"/>
              <w:bottom w:val="single" w:color="A0BA47" w:sz="8" w:space="0"/>
              <w:right w:val="dotted" w:color="auto" w:sz="8" w:space="0"/>
            </w:tcBorders>
            <w:shd w:val="clear" w:color="auto" w:fill="D5E1AF"/>
            <w:vAlign w:val="center"/>
          </w:tcPr>
          <w:p w14:paraId="22964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Description</w:t>
            </w:r>
          </w:p>
        </w:tc>
        <w:tc>
          <w:tcPr>
            <w:tcW w:w="2347" w:type="dxa"/>
            <w:tcBorders>
              <w:top w:val="single" w:color="A0BA47" w:sz="8" w:space="0"/>
              <w:left w:val="dotted" w:color="auto" w:sz="8" w:space="0"/>
              <w:bottom w:val="single" w:color="A0BA47" w:sz="8" w:space="0"/>
              <w:right w:val="single" w:color="A0BA47" w:sz="8" w:space="0"/>
            </w:tcBorders>
            <w:shd w:val="clear" w:color="auto" w:fill="D5E1AF"/>
            <w:vAlign w:val="center"/>
          </w:tcPr>
          <w:p w14:paraId="1CC637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Number</w:t>
            </w:r>
          </w:p>
          <w:p w14:paraId="1564E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(patients)</w:t>
            </w:r>
          </w:p>
        </w:tc>
      </w:tr>
      <w:tr w14:paraId="5A3F1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single" w:color="A0BA47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6C7F4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04212</w:t>
            </w:r>
          </w:p>
        </w:tc>
        <w:tc>
          <w:tcPr>
            <w:tcW w:w="3705" w:type="dxa"/>
            <w:tcBorders>
              <w:top w:val="single" w:color="A0BA47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4C564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uman lymphoma cell lines HLY-1 and SUDHL2</w:t>
            </w:r>
          </w:p>
        </w:tc>
        <w:tc>
          <w:tcPr>
            <w:tcW w:w="2347" w:type="dxa"/>
            <w:tcBorders>
              <w:top w:val="single" w:color="A0BA47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1657C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77A81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72B1B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09110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8386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Tumor-associated macrophages in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ancreatic cancer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6B9DC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70117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5BF10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124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66939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CF7 breast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4BF6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</w:tr>
      <w:tr w14:paraId="0475E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4F56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6660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127FE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NK cells of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althy donor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968F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6F4BA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55B0E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1703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35174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549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NSCLC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14BEF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2591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1D50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20148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7FA42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iPSCs grown in hypoxia and normoxia cell culture condition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0DD3F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</w:tr>
      <w:tr w14:paraId="47958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3AE9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593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3688A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poxia-induced astrocytes in vitro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602C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0C16E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68E2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47384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A334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La and SiHa cervic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9BC5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</w:tr>
      <w:tr w14:paraId="5FE8F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CCCE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5530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5FF2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CF7 breast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4C9A6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 w14:paraId="5E85A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6E15F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5583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0FE3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euroblastoma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F21E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</w:tr>
      <w:tr w14:paraId="4D51A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AC13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7714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7918F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euroblastoma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1EDFE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</w:tr>
      <w:tr w14:paraId="0B533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3310B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88608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3A012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D in vitro model JMML-patients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085C0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</w:tr>
      <w:tr w14:paraId="45E9E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E50E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19429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36977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kin fibroblast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1FD01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778AC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EE40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20758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C564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yeloma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312C2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 w14:paraId="31E0F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62F38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22282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601B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lood monocytes isolated from healthy volunteer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67525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5732D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7E135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28603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670D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impson-Golabi-Behmel syndrome adipocyt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8A06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736CB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4544F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3051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0C131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La cervic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58360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69D35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6E32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3188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62ED5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CF7 breast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728C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</w:tr>
      <w:tr w14:paraId="32258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7EC3B7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33521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755B0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La cervic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73626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24368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5A074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34112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6F3EE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C3 prostate cancer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3BD91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</w:tr>
      <w:tr w14:paraId="1C2E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7A24A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35819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4115A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man embryonic stem</w:t>
            </w:r>
          </w:p>
          <w:p w14:paraId="30389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ell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line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916C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</w:tr>
      <w:tr w14:paraId="3BB3F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A036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4166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69B47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CT11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olon carcinoma and HepG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patocellular carcinom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78AE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5A4C7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931B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4483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6F863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strocyte and Hela cell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74E1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35491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0E014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5231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0FEE6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M1S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m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ltiple myeloma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53D7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115FD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0188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5279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54A05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man or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1F36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77844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58D08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5593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3440C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Rv1, LNCaP, PC-3 and DU14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man prostate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7B94A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 w14:paraId="0278F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786E20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59343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68D8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uman melanoma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133976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</w:tr>
      <w:tr w14:paraId="2C9E4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F05C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59729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446B2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Huh-7 hepatocarcinoma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ll line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9BB9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</w:tr>
      <w:tr w14:paraId="5EB68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55857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67549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8B28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ncreatic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7431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</w:tr>
      <w:tr w14:paraId="3B6F9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FEBF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0051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38B9F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HNSCC and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ervical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6E02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</w:tr>
      <w:tr w14:paraId="0E9D7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89F6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080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219C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CF7 breast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354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 w14:paraId="07E83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1384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1967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5584A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uman umbilical vein endothelial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6E3B6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</w:tr>
      <w:tr w14:paraId="21652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DE8C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355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21AC5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liom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nitiating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20393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6E1F3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6AC9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5034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1BAAC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la, SW756, C-33, C-41, ME-180, and HT-3 cervic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0D34D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455E2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32CB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7606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75A55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MDA-MB-231, SK-BR-3 and MCF7 breast cancer, A549, PC9 and LCAI lung cancer, MESO1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esotheliom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, HT29, SW48 and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aco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colon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8901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</w:tr>
      <w:tr w14:paraId="70DDC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FB2D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79069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06EB1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eLa cervical cancer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299BB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 w14:paraId="24AEB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4F0C4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80545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34B05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yeloma patient sampl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033C3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 w14:paraId="67CF8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42A31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80657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6F9EE"/>
            <w:vAlign w:val="center"/>
          </w:tcPr>
          <w:p w14:paraId="12102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U14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C-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Rv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prostate cancer cell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6F9EE"/>
            <w:vAlign w:val="center"/>
          </w:tcPr>
          <w:p w14:paraId="12A27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</w:tr>
      <w:tr w14:paraId="71AFD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320DA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SE96858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center"/>
          </w:tcPr>
          <w:p w14:paraId="425E3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U266 myeloma cell lines</w:t>
            </w: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single" w:color="A0BA47" w:sz="8" w:space="0"/>
            </w:tcBorders>
            <w:shd w:val="clear" w:color="auto" w:fill="FFFFFF"/>
            <w:vAlign w:val="center"/>
          </w:tcPr>
          <w:p w14:paraId="43A64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 w14:paraId="4BE2C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0" w:type="dxa"/>
            <w:tcBorders>
              <w:top w:val="dotted" w:color="auto" w:sz="8" w:space="0"/>
              <w:left w:val="single" w:color="A0BA47" w:sz="8" w:space="0"/>
              <w:bottom w:val="single" w:color="A0BA47" w:sz="8" w:space="0"/>
              <w:right w:val="single" w:color="A0BA47" w:sz="8" w:space="0"/>
            </w:tcBorders>
            <w:shd w:val="clear" w:color="auto" w:fill="D5E1AF"/>
            <w:vAlign w:val="center"/>
          </w:tcPr>
          <w:p w14:paraId="68D68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3705" w:type="dxa"/>
            <w:tcBorders>
              <w:top w:val="dotted" w:color="auto" w:sz="8" w:space="0"/>
              <w:left w:val="single" w:color="A0BA47" w:sz="8" w:space="0"/>
              <w:bottom w:val="single" w:color="A0BA47" w:sz="8" w:space="0"/>
              <w:right w:val="dotted" w:color="auto" w:sz="8" w:space="0"/>
            </w:tcBorders>
            <w:shd w:val="clear" w:color="auto" w:fill="D5E1AF"/>
            <w:vAlign w:val="center"/>
          </w:tcPr>
          <w:p w14:paraId="381DE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347" w:type="dxa"/>
            <w:tcBorders>
              <w:top w:val="dotted" w:color="auto" w:sz="8" w:space="0"/>
              <w:left w:val="dotted" w:color="auto" w:sz="8" w:space="0"/>
              <w:bottom w:val="single" w:color="A0BA47" w:sz="8" w:space="0"/>
              <w:right w:val="single" w:color="A0BA47" w:sz="8" w:space="0"/>
            </w:tcBorders>
            <w:shd w:val="clear" w:color="auto" w:fill="D5E1AF"/>
            <w:vAlign w:val="center"/>
          </w:tcPr>
          <w:p w14:paraId="1B2CD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534</w:t>
            </w:r>
          </w:p>
        </w:tc>
      </w:tr>
    </w:tbl>
    <w:p w14:paraId="00703E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ascii="Arial" w:hAnsi="Arial" w:cs="Arial"/>
          <w:sz w:val="20"/>
          <w:szCs w:val="20"/>
        </w:rPr>
      </w:pPr>
      <w:r>
        <w:rPr>
          <w:rFonts w:hint="default" w:ascii="Arial" w:hAnsi="Arial" w:cs="Arial"/>
          <w:b w:val="0"/>
          <w:bCs w:val="0"/>
          <w:color w:val="000000"/>
          <w:sz w:val="21"/>
          <w:szCs w:val="21"/>
          <w:lang w:val="en-US" w:eastAsia="zh-CN"/>
        </w:rPr>
        <w:br w:type="page"/>
      </w:r>
    </w:p>
    <w:p w14:paraId="10FAFAD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9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ist of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75 immune checkpoint genes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2F47E9C6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23D72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04AD7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QB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5BCAC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ICA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128D5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A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2607D1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QB2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006E5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MICB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EEE1DE"/>
            <w:vAlign w:val="center"/>
          </w:tcPr>
          <w:p w14:paraId="5A4CA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B</w:t>
            </w:r>
          </w:p>
        </w:tc>
      </w:tr>
      <w:tr w14:paraId="2823F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6456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PA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D0DF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QA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0D068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RB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3CB7A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PB1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29AB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RA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F27C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QA2</w:t>
            </w:r>
          </w:p>
        </w:tc>
      </w:tr>
      <w:tr w14:paraId="51E12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3692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C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8E3F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LA-DRB5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D248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6222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TGB2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2E5D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ELP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4AA8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TN3A2</w:t>
            </w:r>
          </w:p>
        </w:tc>
      </w:tr>
      <w:tr w14:paraId="154EF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61EE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10orf54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3C33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SLAMF7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0EF9D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DCD1LG2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0B8E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276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1D01C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TN3A1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F5EE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274</w:t>
            </w:r>
          </w:p>
        </w:tc>
      </w:tr>
      <w:tr w14:paraId="45255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643D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TCN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BAB1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80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0C070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COSLG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98D63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28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F912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EGFB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85D8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GFB1</w:t>
            </w:r>
          </w:p>
        </w:tc>
      </w:tr>
      <w:tr w14:paraId="7B2E7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F678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CL5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08CC7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FNA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9DCA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70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CA2A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4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6457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SF4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3F91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FNA2</w:t>
            </w:r>
          </w:p>
        </w:tc>
      </w:tr>
      <w:tr w14:paraId="705F1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0DA03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2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C4A3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10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C64D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X3CL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2350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SF9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6EC86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D13C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12A</w:t>
            </w:r>
          </w:p>
        </w:tc>
      </w:tr>
      <w:tr w14:paraId="68A98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753A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FNG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784D0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XCL9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6DE0E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13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8DF5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6D2AC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40LG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0C5E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1B</w:t>
            </w:r>
          </w:p>
        </w:tc>
      </w:tr>
      <w:tr w14:paraId="0BCD4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42BF2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XCL10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93B9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64F2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RG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3E56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GZMA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1EBDA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RF1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2DC8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ENTPD1</w:t>
            </w:r>
          </w:p>
        </w:tc>
      </w:tr>
      <w:tr w14:paraId="4EF04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0161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MGB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A02B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DO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8FAD5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RSF4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6295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KIR2DL3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FCA1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BTLA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76DE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RSF14</w:t>
            </w:r>
          </w:p>
        </w:tc>
      </w:tr>
      <w:tr w14:paraId="49AD8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D24D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ADORA2A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C04B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TLA4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6DC1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RSF18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6A09A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L2RA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EF21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HAVCR2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AFD5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PDCD1</w:t>
            </w:r>
          </w:p>
        </w:tc>
      </w:tr>
      <w:tr w14:paraId="2BD27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3599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IGIT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1412A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NFRSF9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781B8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ICOS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D560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2CD36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27</w:t>
            </w: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5898D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LAG3</w:t>
            </w:r>
          </w:p>
        </w:tc>
      </w:tr>
      <w:tr w14:paraId="3F531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257C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4CA5F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KIR2DL1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3DFB4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  <w:t>EDNRB</w:t>
            </w:r>
          </w:p>
        </w:tc>
        <w:tc>
          <w:tcPr>
            <w:tcW w:w="1420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303A1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EFEFE"/>
            <w:vAlign w:val="center"/>
          </w:tcPr>
          <w:p w14:paraId="526FD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color="D6AFAC" w:sz="4" w:space="0"/>
              <w:left w:val="single" w:color="D6AFAC" w:sz="4" w:space="0"/>
              <w:bottom w:val="single" w:color="D6AFAC" w:sz="4" w:space="0"/>
              <w:right w:val="single" w:color="D6AFAC" w:sz="4" w:space="0"/>
            </w:tcBorders>
            <w:shd w:val="clear" w:color="auto" w:fill="F0F0F0"/>
            <w:vAlign w:val="center"/>
          </w:tcPr>
          <w:p w14:paraId="2D5CB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eastAsia" w:ascii="Arial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</w:tbl>
    <w:p w14:paraId="04E693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A1C798C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 xml:space="preserve">Table S10. The summary 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of data utilized in this study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.</w:t>
      </w:r>
    </w:p>
    <w:p w14:paraId="522FE1DC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620"/>
        <w:gridCol w:w="4302"/>
      </w:tblGrid>
      <w:tr w14:paraId="42C21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FEFEFE" w:sz="8" w:space="0"/>
              <w:left w:val="single" w:color="FEFEFE" w:sz="8" w:space="0"/>
              <w:bottom w:val="single" w:color="82181A" w:sz="24" w:space="0"/>
              <w:right w:val="single" w:color="FEFEFE" w:sz="8" w:space="0"/>
            </w:tcBorders>
            <w:shd w:val="clear" w:color="auto" w:fill="FEFEFE"/>
            <w:vAlign w:val="center"/>
          </w:tcPr>
          <w:p w14:paraId="5B94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Rank</w:t>
            </w:r>
          </w:p>
        </w:tc>
        <w:tc>
          <w:tcPr>
            <w:tcW w:w="2620" w:type="dxa"/>
            <w:tcBorders>
              <w:top w:val="single" w:color="FEFEFE" w:sz="8" w:space="0"/>
              <w:left w:val="single" w:color="FEFEFE" w:sz="8" w:space="0"/>
              <w:bottom w:val="single" w:color="82181A" w:sz="24" w:space="0"/>
              <w:right w:val="single" w:color="FEFEFE" w:sz="8" w:space="0"/>
            </w:tcBorders>
            <w:shd w:val="clear" w:color="auto" w:fill="FEFEFE"/>
            <w:vAlign w:val="center"/>
          </w:tcPr>
          <w:p w14:paraId="0E7DA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</w:tc>
        <w:tc>
          <w:tcPr>
            <w:tcW w:w="4302" w:type="dxa"/>
            <w:tcBorders>
              <w:top w:val="single" w:color="FEFEFE" w:sz="8" w:space="0"/>
              <w:left w:val="single" w:color="FEFEFE" w:sz="8" w:space="0"/>
              <w:bottom w:val="single" w:color="82181A" w:sz="24" w:space="0"/>
              <w:right w:val="single" w:color="FEFEFE" w:sz="8" w:space="0"/>
            </w:tcBorders>
            <w:shd w:val="clear" w:color="auto" w:fill="FEFEFE"/>
            <w:vAlign w:val="center"/>
          </w:tcPr>
          <w:p w14:paraId="6AE11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</w:tr>
      <w:tr w14:paraId="1CBDD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24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32229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620" w:type="dxa"/>
            <w:tcBorders>
              <w:top w:val="single" w:color="82181A" w:sz="24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3C8B3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an-cancer TCGA</w:t>
            </w:r>
          </w:p>
        </w:tc>
        <w:tc>
          <w:tcPr>
            <w:tcW w:w="4302" w:type="dxa"/>
            <w:tcBorders>
              <w:top w:val="single" w:color="82181A" w:sz="24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4A0C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UCSC Xena</w:t>
            </w:r>
          </w:p>
          <w:p w14:paraId="690AC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http://xena.ucsc.edu/public/)</w:t>
            </w:r>
          </w:p>
        </w:tc>
      </w:tr>
      <w:tr w14:paraId="60112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68941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F1AA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TEx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5C4AB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UCSC Xena</w:t>
            </w:r>
          </w:p>
          <w:p w14:paraId="0D1CD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http://xena.ucsc.edu/public/)</w:t>
            </w:r>
          </w:p>
        </w:tc>
      </w:tr>
      <w:tr w14:paraId="399B6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B056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D9A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8 scRNA datasets for 19 cancer type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3816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TISHC2</w:t>
            </w:r>
          </w:p>
          <w:p w14:paraId="556BC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h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ttp://tisch.comp-genomics.org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2469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6112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5D647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6 e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xternal validation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atasets for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rognostic model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B682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O</w:t>
            </w:r>
          </w:p>
          <w:p w14:paraId="39EA2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h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ttps://www.ncbi.nlm.nih.gov/geo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  <w:p w14:paraId="680B0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SE1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5459,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SE1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30219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SE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42568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SE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50081, GSE63885, GSE72094</w:t>
            </w:r>
          </w:p>
        </w:tc>
      </w:tr>
      <w:tr w14:paraId="73BF1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28823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931D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mmunotherapy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bulk-level cohort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FB7E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etails were summarized in the corresponding tables</w:t>
            </w:r>
          </w:p>
        </w:tc>
      </w:tr>
      <w:tr w14:paraId="37024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7C1D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D6DB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 immunotherapy single cell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-level cohort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7395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MID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31359002</w:t>
            </w:r>
          </w:p>
        </w:tc>
      </w:tr>
      <w:tr w14:paraId="237A1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B9B5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93CF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75 immune checkpoint gene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3999D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PMID 32814346</w:t>
            </w:r>
          </w:p>
        </w:tc>
      </w:tr>
      <w:tr w14:paraId="44FFD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3858B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1918A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ignatures of HALLMARK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6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neset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3258C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MsigDB</w:t>
            </w:r>
          </w:p>
          <w:p w14:paraId="03DBE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https://www.gsea-msigdb.org/gsea/msigdb)</w:t>
            </w:r>
          </w:p>
        </w:tc>
      </w:tr>
      <w:tr w14:paraId="5B87E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1E9DC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5492C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hypoxia-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related </w:t>
            </w:r>
          </w:p>
          <w:p w14:paraId="6C6FB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gene signature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51F80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etails were summarized in the corresponding tables</w:t>
            </w:r>
          </w:p>
        </w:tc>
      </w:tr>
      <w:tr w14:paraId="174EF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2C1DD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42A9E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17 Immune Screening </w:t>
            </w:r>
          </w:p>
          <w:p w14:paraId="0F4A1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ataset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0B981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etails were summarized in the corresponding tables</w:t>
            </w:r>
          </w:p>
        </w:tc>
      </w:tr>
      <w:tr w14:paraId="64BFF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A8A7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4396D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078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cell lines with </w:t>
            </w:r>
          </w:p>
          <w:p w14:paraId="55178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CERES scores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82181A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79F65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epMap</w:t>
            </w:r>
          </w:p>
          <w:p w14:paraId="73878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https://depmap.org/portal/download/all/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2E46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82181A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284E3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620" w:type="dxa"/>
            <w:tcBorders>
              <w:top w:val="single" w:color="82181A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4A902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34 datasets for 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validat</w:t>
            </w:r>
            <w:r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ing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the performance of </w:t>
            </w: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HYP.SIG</w:t>
            </w:r>
          </w:p>
        </w:tc>
        <w:tc>
          <w:tcPr>
            <w:tcW w:w="4302" w:type="dxa"/>
            <w:tcBorders>
              <w:top w:val="single" w:color="82181A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vAlign w:val="center"/>
          </w:tcPr>
          <w:p w14:paraId="11723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" w:lineRule="atLeast"/>
              <w:jc w:val="center"/>
              <w:textAlignment w:val="auto"/>
              <w:rPr>
                <w:rFonts w:hint="eastAsia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vertAlign w:val="baseline"/>
                <w:lang w:val="en-US" w:eastAsia="zh-CN"/>
              </w:rPr>
              <w:t>Details were summarized in the corresponding tables</w:t>
            </w:r>
          </w:p>
        </w:tc>
      </w:tr>
    </w:tbl>
    <w:p w14:paraId="1692EB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zZGY5MzM1ODNkOTczZDIyN2RjOWY2ZmM2YzM5ZGYifQ=="/>
  </w:docVars>
  <w:rsids>
    <w:rsidRoot w:val="7E220CED"/>
    <w:rsid w:val="10D70136"/>
    <w:rsid w:val="15693910"/>
    <w:rsid w:val="1716687C"/>
    <w:rsid w:val="1F2C3981"/>
    <w:rsid w:val="20D47D86"/>
    <w:rsid w:val="24F40CF4"/>
    <w:rsid w:val="279446B3"/>
    <w:rsid w:val="2AA8162B"/>
    <w:rsid w:val="32A34154"/>
    <w:rsid w:val="4AE63354"/>
    <w:rsid w:val="51002B52"/>
    <w:rsid w:val="534849C9"/>
    <w:rsid w:val="58C47EF0"/>
    <w:rsid w:val="5D4D1AA2"/>
    <w:rsid w:val="625C5CEF"/>
    <w:rsid w:val="66781016"/>
    <w:rsid w:val="78B2790D"/>
    <w:rsid w:val="794644CA"/>
    <w:rsid w:val="7E22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56</Words>
  <Characters>7749</Characters>
  <Lines>0</Lines>
  <Paragraphs>0</Paragraphs>
  <TotalTime>2</TotalTime>
  <ScaleCrop>false</ScaleCrop>
  <LinksUpToDate>false</LinksUpToDate>
  <CharactersWithSpaces>822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01:19:00Z</dcterms:created>
  <dc:creator>用户1588</dc:creator>
  <cp:lastModifiedBy>用户1588</cp:lastModifiedBy>
  <dcterms:modified xsi:type="dcterms:W3CDTF">2024-08-21T01:5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9AFFA2D2612466A91907527E791F9DD_11</vt:lpwstr>
  </property>
</Properties>
</file>